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05C" w:rsidRDefault="00BD605C" w:rsidP="00BD605C">
      <w:r w:rsidRPr="00922B67">
        <w:rPr>
          <w:color w:val="000000"/>
        </w:rPr>
        <w:t xml:space="preserve">S1 Table. </w:t>
      </w:r>
      <w:r w:rsidRPr="00922B67">
        <w:t xml:space="preserve">Literature search on </w:t>
      </w:r>
      <w:r w:rsidRPr="00743251">
        <w:t>2</w:t>
      </w:r>
      <w:r>
        <w:t xml:space="preserve">5 August 2016. </w:t>
      </w:r>
      <w:r w:rsidRPr="00743251">
        <w:t>No date restrictions, no language restrictions</w:t>
      </w:r>
      <w:r>
        <w:t>.</w:t>
      </w:r>
    </w:p>
    <w:p w:rsidR="00BD605C" w:rsidRDefault="00BD605C" w:rsidP="00D8021D">
      <w:pPr>
        <w:rPr>
          <w:b/>
        </w:rPr>
      </w:pPr>
    </w:p>
    <w:p w:rsidR="00D8021D" w:rsidRPr="00563BFB" w:rsidRDefault="00D8021D" w:rsidP="00BD605C">
      <w:pPr>
        <w:pBdr>
          <w:top w:val="single" w:sz="4" w:space="1" w:color="auto"/>
        </w:pBdr>
      </w:pPr>
      <w:r w:rsidRPr="00563BFB">
        <w:rPr>
          <w:b/>
        </w:rPr>
        <w:t>Literature search part (i):  Aspirin adverse events</w:t>
      </w:r>
    </w:p>
    <w:p w:rsidR="00D8021D" w:rsidRPr="00563BFB" w:rsidRDefault="00D8021D" w:rsidP="00BD605C">
      <w:pPr>
        <w:pBdr>
          <w:top w:val="single" w:sz="4" w:space="1" w:color="auto"/>
        </w:pBdr>
        <w:rPr>
          <w:b/>
        </w:rPr>
      </w:pPr>
      <w:r w:rsidRPr="00563BFB">
        <w:rPr>
          <w:b/>
        </w:rPr>
        <w:t>Medline</w:t>
      </w:r>
      <w:r>
        <w:rPr>
          <w:b/>
        </w:rPr>
        <w:t xml:space="preserve"> [OVID] 1946-</w:t>
      </w:r>
      <w:r w:rsidRPr="00563BFB">
        <w:rPr>
          <w:b/>
        </w:rPr>
        <w:t xml:space="preserve">: </w:t>
      </w:r>
    </w:p>
    <w:p w:rsidR="00D8021D" w:rsidRPr="00563BFB" w:rsidRDefault="00D8021D" w:rsidP="00D8021D">
      <w:r w:rsidRPr="00563BFB">
        <w:t xml:space="preserve">1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Aspirin/ae [Adverse Effects]</w:t>
      </w:r>
    </w:p>
    <w:p w:rsidR="00D8021D" w:rsidRPr="00563BFB" w:rsidRDefault="00D8021D" w:rsidP="00D8021D">
      <w:r w:rsidRPr="00563BFB">
        <w:t xml:space="preserve">2. </w:t>
      </w:r>
      <w:proofErr w:type="gramStart"/>
      <w:r w:rsidRPr="00563BFB">
        <w:t>aspirin</w:t>
      </w:r>
      <w:proofErr w:type="gramEnd"/>
      <w:r w:rsidRPr="00563BFB">
        <w:t>*.</w:t>
      </w:r>
      <w:proofErr w:type="spellStart"/>
      <w:r w:rsidRPr="00563BFB">
        <w:t>tw</w:t>
      </w:r>
      <w:proofErr w:type="spellEnd"/>
      <w:r w:rsidRPr="00563BFB">
        <w:t>.</w:t>
      </w:r>
    </w:p>
    <w:p w:rsidR="00D8021D" w:rsidRPr="00563BFB" w:rsidRDefault="00D8021D" w:rsidP="00D8021D">
      <w:r w:rsidRPr="00563BFB">
        <w:t>3. acetylsalicylic acid*.</w:t>
      </w:r>
      <w:proofErr w:type="spellStart"/>
      <w:r w:rsidRPr="00563BFB">
        <w:t>tw</w:t>
      </w:r>
      <w:proofErr w:type="spellEnd"/>
      <w:r w:rsidRPr="00563BFB">
        <w:t>.</w:t>
      </w:r>
    </w:p>
    <w:p w:rsidR="00D8021D" w:rsidRPr="00563BFB" w:rsidRDefault="00D8021D" w:rsidP="00D8021D">
      <w:r w:rsidRPr="00563BFB">
        <w:t>4. 2 or 3</w:t>
      </w:r>
    </w:p>
    <w:p w:rsidR="00D8021D" w:rsidRPr="00563BFB" w:rsidRDefault="00D8021D" w:rsidP="00D8021D">
      <w:r w:rsidRPr="00563BFB">
        <w:t xml:space="preserve">5. (ae or to or </w:t>
      </w:r>
      <w:proofErr w:type="spellStart"/>
      <w:r w:rsidRPr="00563BFB">
        <w:t>po</w:t>
      </w:r>
      <w:proofErr w:type="spellEnd"/>
      <w:r w:rsidRPr="00563BFB">
        <w:t xml:space="preserve"> or co).fs.</w:t>
      </w:r>
    </w:p>
    <w:p w:rsidR="00D8021D" w:rsidRPr="00563BFB" w:rsidRDefault="00D8021D" w:rsidP="00D8021D">
      <w:r w:rsidRPr="00563BFB">
        <w:t>6. (</w:t>
      </w:r>
      <w:proofErr w:type="gramStart"/>
      <w:r w:rsidRPr="00563BFB">
        <w:t>safe</w:t>
      </w:r>
      <w:proofErr w:type="gramEnd"/>
      <w:r w:rsidRPr="00563BFB">
        <w:t xml:space="preserve"> or safety).</w:t>
      </w:r>
      <w:proofErr w:type="spellStart"/>
      <w:r w:rsidRPr="00563BFB">
        <w:t>ti,ab</w:t>
      </w:r>
      <w:proofErr w:type="spellEnd"/>
      <w:r w:rsidRPr="00563BFB">
        <w:t>.</w:t>
      </w:r>
    </w:p>
    <w:p w:rsidR="00D8021D" w:rsidRPr="00563BFB" w:rsidRDefault="00D8021D" w:rsidP="00D8021D">
      <w:r w:rsidRPr="00563BFB">
        <w:t xml:space="preserve">7. </w:t>
      </w:r>
      <w:proofErr w:type="gramStart"/>
      <w:r w:rsidRPr="00563BFB">
        <w:t>side</w:t>
      </w:r>
      <w:proofErr w:type="gramEnd"/>
      <w:r w:rsidRPr="00563BFB">
        <w:t xml:space="preserve"> effect$.</w:t>
      </w:r>
      <w:proofErr w:type="spellStart"/>
      <w:r w:rsidRPr="00563BFB">
        <w:t>ti,ab</w:t>
      </w:r>
      <w:proofErr w:type="spellEnd"/>
      <w:r w:rsidRPr="00563BFB">
        <w:t>.</w:t>
      </w:r>
    </w:p>
    <w:p w:rsidR="00D8021D" w:rsidRPr="00563BFB" w:rsidRDefault="00D8021D" w:rsidP="00D8021D">
      <w:r w:rsidRPr="00563BFB">
        <w:t>8. ((adverse or undesirable or harms$ or serious or toxic) adj3 (effect$ or reaction$ or event$ or outcome$)).</w:t>
      </w:r>
      <w:proofErr w:type="spellStart"/>
      <w:r w:rsidRPr="00563BFB">
        <w:t>ti</w:t>
      </w:r>
      <w:proofErr w:type="gramStart"/>
      <w:r w:rsidRPr="00563BFB">
        <w:t>,ab</w:t>
      </w:r>
      <w:proofErr w:type="spellEnd"/>
      <w:proofErr w:type="gramEnd"/>
      <w:r w:rsidRPr="00563BFB">
        <w:t>.</w:t>
      </w:r>
    </w:p>
    <w:p w:rsidR="00D8021D" w:rsidRPr="00563BFB" w:rsidRDefault="00D8021D" w:rsidP="00D8021D">
      <w:r w:rsidRPr="00563BFB">
        <w:t xml:space="preserve">9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product surveillance, </w:t>
      </w:r>
      <w:proofErr w:type="spellStart"/>
      <w:r w:rsidRPr="00563BFB">
        <w:t>postmarketing</w:t>
      </w:r>
      <w:proofErr w:type="spellEnd"/>
      <w:r w:rsidRPr="00563BFB">
        <w:t>/</w:t>
      </w:r>
    </w:p>
    <w:p w:rsidR="00D8021D" w:rsidRPr="00563BFB" w:rsidRDefault="00D8021D" w:rsidP="00D8021D">
      <w:r w:rsidRPr="00563BFB">
        <w:t xml:space="preserve">10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adverse drug reaction reporting systems/</w:t>
      </w:r>
    </w:p>
    <w:p w:rsidR="00D8021D" w:rsidRPr="00563BFB" w:rsidRDefault="00D8021D" w:rsidP="00D8021D">
      <w:r w:rsidRPr="00563BFB">
        <w:t xml:space="preserve">11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clinical trials, phase iv/</w:t>
      </w:r>
    </w:p>
    <w:p w:rsidR="00D8021D" w:rsidRPr="00563BFB" w:rsidRDefault="00D8021D" w:rsidP="00D8021D">
      <w:r w:rsidRPr="00563BFB">
        <w:t xml:space="preserve">12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poisoning/</w:t>
      </w:r>
    </w:p>
    <w:p w:rsidR="00D8021D" w:rsidRPr="00563BFB" w:rsidRDefault="00D8021D" w:rsidP="00D8021D">
      <w:r w:rsidRPr="00563BFB">
        <w:t xml:space="preserve">13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substance-related disorders/</w:t>
      </w:r>
    </w:p>
    <w:p w:rsidR="00D8021D" w:rsidRPr="00563BFB" w:rsidRDefault="00D8021D" w:rsidP="00D8021D">
      <w:r w:rsidRPr="00563BFB">
        <w:t xml:space="preserve">14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drug toxicity/</w:t>
      </w:r>
    </w:p>
    <w:p w:rsidR="00D8021D" w:rsidRPr="00563BFB" w:rsidRDefault="00D8021D" w:rsidP="00D8021D">
      <w:r w:rsidRPr="00563BFB">
        <w:t xml:space="preserve">15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abnormalities, drug induced/</w:t>
      </w:r>
    </w:p>
    <w:p w:rsidR="00D8021D" w:rsidRPr="00563BFB" w:rsidRDefault="00D8021D" w:rsidP="00D8021D">
      <w:r w:rsidRPr="00563BFB">
        <w:t xml:space="preserve">16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drug monitoring/</w:t>
      </w:r>
    </w:p>
    <w:p w:rsidR="00D8021D" w:rsidRPr="00563BFB" w:rsidRDefault="00D8021D" w:rsidP="00D8021D">
      <w:r w:rsidRPr="00563BFB">
        <w:t xml:space="preserve">17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drug hypersensitivity/</w:t>
      </w:r>
    </w:p>
    <w:p w:rsidR="00D8021D" w:rsidRPr="00563BFB" w:rsidRDefault="00D8021D" w:rsidP="00D8021D">
      <w:r w:rsidRPr="00563BFB">
        <w:t>18. (toxicity or complication$ or noxious or tolerability).</w:t>
      </w:r>
      <w:proofErr w:type="spellStart"/>
      <w:r w:rsidRPr="00563BFB">
        <w:t>ti</w:t>
      </w:r>
      <w:proofErr w:type="gramStart"/>
      <w:r w:rsidRPr="00563BFB">
        <w:t>,ab</w:t>
      </w:r>
      <w:proofErr w:type="spellEnd"/>
      <w:proofErr w:type="gramEnd"/>
      <w:r w:rsidRPr="00563BFB">
        <w:t>.</w:t>
      </w:r>
    </w:p>
    <w:p w:rsidR="00D8021D" w:rsidRPr="00563BFB" w:rsidRDefault="00D8021D" w:rsidP="00D8021D">
      <w:r w:rsidRPr="00563BFB">
        <w:t xml:space="preserve">19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Postoperative Complications/</w:t>
      </w:r>
    </w:p>
    <w:p w:rsidR="00D8021D" w:rsidRPr="00563BFB" w:rsidRDefault="00D8021D" w:rsidP="00D8021D">
      <w:r w:rsidRPr="00563BFB">
        <w:t xml:space="preserve">20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Intraoperative Complications/</w:t>
      </w:r>
    </w:p>
    <w:p w:rsidR="00D8021D" w:rsidRPr="00563BFB" w:rsidRDefault="00D8021D" w:rsidP="00D8021D">
      <w:r w:rsidRPr="00563BFB">
        <w:t>21. or/5-20</w:t>
      </w:r>
    </w:p>
    <w:p w:rsidR="00D8021D" w:rsidRPr="00563BFB" w:rsidRDefault="00D8021D" w:rsidP="00D8021D">
      <w:r w:rsidRPr="00563BFB">
        <w:t>22. 4 and 21</w:t>
      </w:r>
    </w:p>
    <w:p w:rsidR="00D8021D" w:rsidRPr="00563BFB" w:rsidRDefault="00D8021D" w:rsidP="00D8021D">
      <w:r w:rsidRPr="00563BFB">
        <w:t>23. 1 or 22</w:t>
      </w:r>
    </w:p>
    <w:p w:rsidR="00D8021D" w:rsidRPr="00563BFB" w:rsidRDefault="00D8021D" w:rsidP="00D8021D">
      <w:r w:rsidRPr="00563BFB">
        <w:t xml:space="preserve">24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Gastrointestinal </w:t>
      </w:r>
      <w:proofErr w:type="spellStart"/>
      <w:r w:rsidRPr="00563BFB">
        <w:t>Hemorrhage</w:t>
      </w:r>
      <w:proofErr w:type="spellEnd"/>
      <w:r w:rsidRPr="00563BFB">
        <w:t>/</w:t>
      </w:r>
    </w:p>
    <w:p w:rsidR="00D8021D" w:rsidRPr="00563BFB" w:rsidRDefault="00D8021D" w:rsidP="00D8021D">
      <w:r w:rsidRPr="00563BFB">
        <w:t>25. (</w:t>
      </w:r>
      <w:proofErr w:type="spellStart"/>
      <w:r w:rsidRPr="00563BFB">
        <w:t>gastrointestin</w:t>
      </w:r>
      <w:proofErr w:type="spellEnd"/>
      <w:r w:rsidRPr="00563BFB">
        <w:t>* adj3 (</w:t>
      </w:r>
      <w:proofErr w:type="spellStart"/>
      <w:r w:rsidRPr="00563BFB">
        <w:t>hemorrhage</w:t>
      </w:r>
      <w:proofErr w:type="spellEnd"/>
      <w:r w:rsidRPr="00563BFB">
        <w:t>* or haemorrhage* or bleed* or bled*)).</w:t>
      </w:r>
      <w:proofErr w:type="spellStart"/>
      <w:r w:rsidRPr="00563BFB">
        <w:t>tw</w:t>
      </w:r>
      <w:proofErr w:type="spellEnd"/>
      <w:r w:rsidRPr="00563BFB">
        <w:t>.</w:t>
      </w:r>
    </w:p>
    <w:p w:rsidR="00D8021D" w:rsidRPr="00563BFB" w:rsidRDefault="00D8021D" w:rsidP="00D8021D">
      <w:r w:rsidRPr="00563BFB">
        <w:t xml:space="preserve">26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Cerebral </w:t>
      </w:r>
      <w:proofErr w:type="spellStart"/>
      <w:r w:rsidRPr="00563BFB">
        <w:t>Hemorrhage</w:t>
      </w:r>
      <w:proofErr w:type="spellEnd"/>
      <w:r w:rsidRPr="00563BFB">
        <w:t>/</w:t>
      </w:r>
    </w:p>
    <w:p w:rsidR="00D8021D" w:rsidRPr="00563BFB" w:rsidRDefault="00D8021D" w:rsidP="00D8021D">
      <w:r w:rsidRPr="00563BFB">
        <w:t>27. ((cerebral or cerebrum) adj3 (</w:t>
      </w:r>
      <w:proofErr w:type="spellStart"/>
      <w:r w:rsidRPr="00563BFB">
        <w:t>hemorrhage</w:t>
      </w:r>
      <w:proofErr w:type="spellEnd"/>
      <w:r w:rsidRPr="00563BFB">
        <w:t>* or haemorrhage* or bleed* or bled*)).</w:t>
      </w:r>
      <w:proofErr w:type="spellStart"/>
      <w:r w:rsidRPr="00563BFB">
        <w:t>tw</w:t>
      </w:r>
      <w:proofErr w:type="spellEnd"/>
      <w:r w:rsidRPr="00563BFB">
        <w:t>.</w:t>
      </w:r>
    </w:p>
    <w:p w:rsidR="00D8021D" w:rsidRPr="00563BFB" w:rsidRDefault="00D8021D" w:rsidP="00D8021D">
      <w:r w:rsidRPr="00563BFB">
        <w:t>28. or/24-27</w:t>
      </w:r>
    </w:p>
    <w:p w:rsidR="00D8021D" w:rsidRPr="00563BFB" w:rsidRDefault="00D8021D" w:rsidP="00D8021D">
      <w:r w:rsidRPr="00563BFB">
        <w:t xml:space="preserve">29. (fatal* or death or </w:t>
      </w:r>
      <w:proofErr w:type="spellStart"/>
      <w:r w:rsidRPr="00563BFB">
        <w:t>mortalit</w:t>
      </w:r>
      <w:proofErr w:type="spellEnd"/>
      <w:r w:rsidRPr="00563BFB">
        <w:t>*).</w:t>
      </w:r>
      <w:proofErr w:type="spellStart"/>
      <w:r w:rsidRPr="00563BFB">
        <w:t>tw</w:t>
      </w:r>
      <w:proofErr w:type="spellEnd"/>
      <w:r w:rsidRPr="00563BFB">
        <w:t>.</w:t>
      </w:r>
    </w:p>
    <w:p w:rsidR="00D8021D" w:rsidRPr="00563BFB" w:rsidRDefault="00D8021D" w:rsidP="00D8021D">
      <w:r w:rsidRPr="00563BFB">
        <w:t xml:space="preserve">30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Death/</w:t>
      </w:r>
    </w:p>
    <w:p w:rsidR="00D8021D" w:rsidRPr="00563BFB" w:rsidRDefault="00D8021D" w:rsidP="00D8021D">
      <w:r w:rsidRPr="00563BFB">
        <w:t xml:space="preserve">31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Mortality/</w:t>
      </w:r>
    </w:p>
    <w:p w:rsidR="00D8021D" w:rsidRPr="00563BFB" w:rsidRDefault="00D8021D" w:rsidP="00D8021D">
      <w:r w:rsidRPr="00563BFB">
        <w:t>32. 29 or 30 or 31</w:t>
      </w:r>
    </w:p>
    <w:p w:rsidR="00D8021D" w:rsidRPr="00563BFB" w:rsidRDefault="00D8021D" w:rsidP="00D8021D">
      <w:r w:rsidRPr="00563BFB">
        <w:t>33. 23 and 28</w:t>
      </w:r>
    </w:p>
    <w:p w:rsidR="00D8021D" w:rsidRPr="00563BFB" w:rsidRDefault="00D8021D" w:rsidP="00D8021D">
      <w:r w:rsidRPr="00563BFB">
        <w:t>34. 32 and 33</w:t>
      </w:r>
    </w:p>
    <w:p w:rsidR="00D8021D" w:rsidRPr="00563BFB" w:rsidRDefault="00D8021D" w:rsidP="00D8021D"/>
    <w:p w:rsidR="00D8021D" w:rsidRPr="00563BFB" w:rsidRDefault="00D8021D" w:rsidP="00D8021D">
      <w:pPr>
        <w:rPr>
          <w:b/>
        </w:rPr>
      </w:pPr>
      <w:proofErr w:type="spellStart"/>
      <w:r w:rsidRPr="00563BFB">
        <w:rPr>
          <w:b/>
        </w:rPr>
        <w:t>Embase</w:t>
      </w:r>
      <w:proofErr w:type="spellEnd"/>
      <w:r>
        <w:rPr>
          <w:b/>
        </w:rPr>
        <w:t xml:space="preserve"> [OVID] 1947-</w:t>
      </w:r>
      <w:r w:rsidRPr="00563BFB">
        <w:rPr>
          <w:b/>
        </w:rPr>
        <w:t>:</w:t>
      </w:r>
    </w:p>
    <w:p w:rsidR="00D8021D" w:rsidRPr="00563BFB" w:rsidRDefault="00D8021D" w:rsidP="00D8021D">
      <w:r w:rsidRPr="00563BFB">
        <w:t xml:space="preserve">1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acetylsalicylic acid/ae [Adverse Drug Reaction]</w:t>
      </w:r>
    </w:p>
    <w:p w:rsidR="00D8021D" w:rsidRPr="00563BFB" w:rsidRDefault="00D8021D" w:rsidP="00D8021D">
      <w:r w:rsidRPr="00563BFB">
        <w:t xml:space="preserve">2. </w:t>
      </w:r>
      <w:proofErr w:type="gramStart"/>
      <w:r w:rsidRPr="00563BFB">
        <w:t>aspirin</w:t>
      </w:r>
      <w:proofErr w:type="gramEnd"/>
      <w:r w:rsidRPr="00563BFB">
        <w:t>*.</w:t>
      </w:r>
      <w:proofErr w:type="spellStart"/>
      <w:r w:rsidRPr="00563BFB">
        <w:t>tw</w:t>
      </w:r>
      <w:proofErr w:type="spellEnd"/>
      <w:r w:rsidRPr="00563BFB">
        <w:t>.</w:t>
      </w:r>
    </w:p>
    <w:p w:rsidR="00D8021D" w:rsidRPr="00563BFB" w:rsidRDefault="00D8021D" w:rsidP="00D8021D">
      <w:r w:rsidRPr="00563BFB">
        <w:t>3. acetylsalicylic acid*.</w:t>
      </w:r>
      <w:proofErr w:type="spellStart"/>
      <w:r w:rsidRPr="00563BFB">
        <w:t>tw</w:t>
      </w:r>
      <w:proofErr w:type="spellEnd"/>
      <w:r w:rsidRPr="00563BFB">
        <w:t>.</w:t>
      </w:r>
    </w:p>
    <w:p w:rsidR="00D8021D" w:rsidRPr="00563BFB" w:rsidRDefault="00D8021D" w:rsidP="00D8021D">
      <w:r w:rsidRPr="00563BFB">
        <w:t>4. 2 or 3</w:t>
      </w:r>
    </w:p>
    <w:p w:rsidR="00D8021D" w:rsidRPr="00563BFB" w:rsidRDefault="00D8021D" w:rsidP="00D8021D">
      <w:r w:rsidRPr="00563BFB">
        <w:t xml:space="preserve">5. (ae or </w:t>
      </w:r>
      <w:proofErr w:type="spellStart"/>
      <w:r w:rsidRPr="00563BFB">
        <w:t>si</w:t>
      </w:r>
      <w:proofErr w:type="spellEnd"/>
      <w:r w:rsidRPr="00563BFB">
        <w:t xml:space="preserve"> or to or co).fs.</w:t>
      </w:r>
    </w:p>
    <w:p w:rsidR="00D8021D" w:rsidRPr="00563BFB" w:rsidRDefault="00D8021D" w:rsidP="00D8021D">
      <w:r w:rsidRPr="00563BFB">
        <w:t>6. (</w:t>
      </w:r>
      <w:proofErr w:type="gramStart"/>
      <w:r w:rsidRPr="00563BFB">
        <w:t>safe</w:t>
      </w:r>
      <w:proofErr w:type="gramEnd"/>
      <w:r w:rsidRPr="00563BFB">
        <w:t xml:space="preserve"> or safety).</w:t>
      </w:r>
      <w:proofErr w:type="spellStart"/>
      <w:r w:rsidRPr="00563BFB">
        <w:t>ti,ab</w:t>
      </w:r>
      <w:proofErr w:type="spellEnd"/>
      <w:r w:rsidRPr="00563BFB">
        <w:t>.</w:t>
      </w:r>
    </w:p>
    <w:p w:rsidR="00D8021D" w:rsidRPr="00563BFB" w:rsidRDefault="00D8021D" w:rsidP="00D8021D">
      <w:r w:rsidRPr="00563BFB">
        <w:t xml:space="preserve">7. </w:t>
      </w:r>
      <w:proofErr w:type="gramStart"/>
      <w:r w:rsidRPr="00563BFB">
        <w:t>side</w:t>
      </w:r>
      <w:proofErr w:type="gramEnd"/>
      <w:r w:rsidRPr="00563BFB">
        <w:t xml:space="preserve"> effect$.</w:t>
      </w:r>
      <w:proofErr w:type="spellStart"/>
      <w:r w:rsidRPr="00563BFB">
        <w:t>ti,ab</w:t>
      </w:r>
      <w:proofErr w:type="spellEnd"/>
      <w:r w:rsidRPr="00563BFB">
        <w:t>.</w:t>
      </w:r>
    </w:p>
    <w:p w:rsidR="00D8021D" w:rsidRPr="00563BFB" w:rsidRDefault="00D8021D" w:rsidP="00D8021D">
      <w:r w:rsidRPr="00563BFB">
        <w:t>8. ((adverse or undesirable or harm$ or serious or toxic) adj3 (effect$ or reaction$ or event$ or outcome$)).</w:t>
      </w:r>
      <w:proofErr w:type="spellStart"/>
      <w:r w:rsidRPr="00563BFB">
        <w:t>ti</w:t>
      </w:r>
      <w:proofErr w:type="gramStart"/>
      <w:r w:rsidRPr="00563BFB">
        <w:t>,ab</w:t>
      </w:r>
      <w:proofErr w:type="spellEnd"/>
      <w:proofErr w:type="gramEnd"/>
      <w:r w:rsidRPr="00563BFB">
        <w:t>.</w:t>
      </w:r>
    </w:p>
    <w:p w:rsidR="00D8021D" w:rsidRPr="00563BFB" w:rsidRDefault="00D8021D" w:rsidP="00D8021D">
      <w:r w:rsidRPr="00563BFB">
        <w:lastRenderedPageBreak/>
        <w:t xml:space="preserve">9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adverse drug reaction/</w:t>
      </w:r>
    </w:p>
    <w:p w:rsidR="00D8021D" w:rsidRPr="00563BFB" w:rsidRDefault="00D8021D" w:rsidP="00D8021D">
      <w:r w:rsidRPr="00563BFB">
        <w:t xml:space="preserve">10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drug toxicity/</w:t>
      </w:r>
    </w:p>
    <w:p w:rsidR="00D8021D" w:rsidRPr="00563BFB" w:rsidRDefault="00D8021D" w:rsidP="00D8021D">
      <w:r w:rsidRPr="00563BFB">
        <w:t xml:space="preserve">11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intoxication/</w:t>
      </w:r>
    </w:p>
    <w:p w:rsidR="00D8021D" w:rsidRPr="00563BFB" w:rsidRDefault="00D8021D" w:rsidP="00D8021D">
      <w:r w:rsidRPr="00563BFB">
        <w:t xml:space="preserve">12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drug safety/</w:t>
      </w:r>
    </w:p>
    <w:p w:rsidR="00D8021D" w:rsidRPr="00563BFB" w:rsidRDefault="00D8021D" w:rsidP="00D8021D">
      <w:r w:rsidRPr="00563BFB">
        <w:t xml:space="preserve">13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drug monitoring/</w:t>
      </w:r>
    </w:p>
    <w:p w:rsidR="00D8021D" w:rsidRPr="00563BFB" w:rsidRDefault="00D8021D" w:rsidP="00D8021D">
      <w:r w:rsidRPr="00563BFB">
        <w:t xml:space="preserve">14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drug hypersensitivity/</w:t>
      </w:r>
    </w:p>
    <w:p w:rsidR="00D8021D" w:rsidRPr="00563BFB" w:rsidRDefault="00D8021D" w:rsidP="00D8021D">
      <w:pPr>
        <w:rPr>
          <w:lang w:val="fr-FR"/>
        </w:rPr>
      </w:pPr>
      <w:r w:rsidRPr="00563BFB">
        <w:rPr>
          <w:lang w:val="fr-FR"/>
        </w:rPr>
        <w:t xml:space="preserve">15. </w:t>
      </w:r>
      <w:proofErr w:type="spellStart"/>
      <w:r w:rsidRPr="00563BFB">
        <w:rPr>
          <w:lang w:val="fr-FR"/>
        </w:rPr>
        <w:t>exp</w:t>
      </w:r>
      <w:proofErr w:type="spellEnd"/>
      <w:r w:rsidRPr="00563BFB">
        <w:rPr>
          <w:lang w:val="fr-FR"/>
        </w:rPr>
        <w:t xml:space="preserve"> </w:t>
      </w:r>
      <w:proofErr w:type="spellStart"/>
      <w:r w:rsidRPr="00563BFB">
        <w:rPr>
          <w:lang w:val="fr-FR"/>
        </w:rPr>
        <w:t>postmarketing</w:t>
      </w:r>
      <w:proofErr w:type="spellEnd"/>
      <w:r w:rsidRPr="00563BFB">
        <w:rPr>
          <w:lang w:val="fr-FR"/>
        </w:rPr>
        <w:t xml:space="preserve"> surveillance/</w:t>
      </w:r>
    </w:p>
    <w:p w:rsidR="00D8021D" w:rsidRPr="00563BFB" w:rsidRDefault="00D8021D" w:rsidP="00D8021D">
      <w:pPr>
        <w:rPr>
          <w:lang w:val="fr-FR"/>
        </w:rPr>
      </w:pPr>
      <w:r w:rsidRPr="00563BFB">
        <w:rPr>
          <w:lang w:val="fr-FR"/>
        </w:rPr>
        <w:t xml:space="preserve">16. </w:t>
      </w:r>
      <w:proofErr w:type="spellStart"/>
      <w:r w:rsidRPr="00563BFB">
        <w:rPr>
          <w:lang w:val="fr-FR"/>
        </w:rPr>
        <w:t>exp</w:t>
      </w:r>
      <w:proofErr w:type="spellEnd"/>
      <w:r w:rsidRPr="00563BFB">
        <w:rPr>
          <w:lang w:val="fr-FR"/>
        </w:rPr>
        <w:t xml:space="preserve"> </w:t>
      </w:r>
      <w:proofErr w:type="spellStart"/>
      <w:r w:rsidRPr="00563BFB">
        <w:rPr>
          <w:lang w:val="fr-FR"/>
        </w:rPr>
        <w:t>drug</w:t>
      </w:r>
      <w:proofErr w:type="spellEnd"/>
      <w:r w:rsidRPr="00563BFB">
        <w:rPr>
          <w:lang w:val="fr-FR"/>
        </w:rPr>
        <w:t xml:space="preserve"> surveillance program/</w:t>
      </w:r>
    </w:p>
    <w:p w:rsidR="00D8021D" w:rsidRPr="00563BFB" w:rsidRDefault="00D8021D" w:rsidP="00D8021D">
      <w:r w:rsidRPr="00563BFB">
        <w:t xml:space="preserve">17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phase iv clinical trial/</w:t>
      </w:r>
    </w:p>
    <w:p w:rsidR="00D8021D" w:rsidRPr="00563BFB" w:rsidRDefault="00D8021D" w:rsidP="00D8021D">
      <w:r w:rsidRPr="00563BFB">
        <w:t>18. (toxicity or complication$ or noxious or tolerability).</w:t>
      </w:r>
      <w:proofErr w:type="spellStart"/>
      <w:r w:rsidRPr="00563BFB">
        <w:t>ti</w:t>
      </w:r>
      <w:proofErr w:type="gramStart"/>
      <w:r w:rsidRPr="00563BFB">
        <w:t>,ab</w:t>
      </w:r>
      <w:proofErr w:type="spellEnd"/>
      <w:proofErr w:type="gramEnd"/>
      <w:r w:rsidRPr="00563BFB">
        <w:t>.</w:t>
      </w:r>
    </w:p>
    <w:p w:rsidR="00D8021D" w:rsidRPr="00563BFB" w:rsidRDefault="00D8021D" w:rsidP="00D8021D">
      <w:r w:rsidRPr="00563BFB">
        <w:t xml:space="preserve">19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postoperative complication/</w:t>
      </w:r>
    </w:p>
    <w:p w:rsidR="00D8021D" w:rsidRPr="00563BFB" w:rsidRDefault="00D8021D" w:rsidP="00D8021D">
      <w:r w:rsidRPr="00563BFB">
        <w:t xml:space="preserve">20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</w:t>
      </w:r>
      <w:proofErr w:type="spellStart"/>
      <w:r w:rsidRPr="00563BFB">
        <w:t>Peroperative</w:t>
      </w:r>
      <w:proofErr w:type="spellEnd"/>
      <w:r w:rsidRPr="00563BFB">
        <w:t xml:space="preserve"> Complication/</w:t>
      </w:r>
    </w:p>
    <w:p w:rsidR="00D8021D" w:rsidRPr="00563BFB" w:rsidRDefault="00D8021D" w:rsidP="00D8021D">
      <w:r w:rsidRPr="00563BFB">
        <w:t>21. or/5-20</w:t>
      </w:r>
    </w:p>
    <w:p w:rsidR="00D8021D" w:rsidRPr="00563BFB" w:rsidRDefault="00D8021D" w:rsidP="00D8021D">
      <w:r w:rsidRPr="00563BFB">
        <w:t>22. 4 and 21</w:t>
      </w:r>
    </w:p>
    <w:p w:rsidR="00D8021D" w:rsidRPr="00563BFB" w:rsidRDefault="00D8021D" w:rsidP="00D8021D">
      <w:r w:rsidRPr="00563BFB">
        <w:t>23. 1 or 22</w:t>
      </w:r>
    </w:p>
    <w:p w:rsidR="00D8021D" w:rsidRPr="00563BFB" w:rsidRDefault="00D8021D" w:rsidP="00D8021D">
      <w:r w:rsidRPr="00563BFB">
        <w:t xml:space="preserve">24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gastrointestinal </w:t>
      </w:r>
      <w:proofErr w:type="spellStart"/>
      <w:r w:rsidRPr="00563BFB">
        <w:t>hemorrhage</w:t>
      </w:r>
      <w:proofErr w:type="spellEnd"/>
      <w:r w:rsidRPr="00563BFB">
        <w:t>/</w:t>
      </w:r>
    </w:p>
    <w:p w:rsidR="00D8021D" w:rsidRPr="00563BFB" w:rsidRDefault="00D8021D" w:rsidP="00D8021D">
      <w:r w:rsidRPr="00563BFB">
        <w:t>25. (</w:t>
      </w:r>
      <w:proofErr w:type="spellStart"/>
      <w:r w:rsidRPr="00563BFB">
        <w:t>gastrointestin</w:t>
      </w:r>
      <w:proofErr w:type="spellEnd"/>
      <w:r w:rsidRPr="00563BFB">
        <w:t>* adj3 (</w:t>
      </w:r>
      <w:proofErr w:type="spellStart"/>
      <w:r w:rsidRPr="00563BFB">
        <w:t>hemorrhage</w:t>
      </w:r>
      <w:proofErr w:type="spellEnd"/>
      <w:r w:rsidRPr="00563BFB">
        <w:t>* or haemorrhage* or bleed* or bled*)).</w:t>
      </w:r>
      <w:proofErr w:type="spellStart"/>
      <w:r w:rsidRPr="00563BFB">
        <w:t>tw</w:t>
      </w:r>
      <w:proofErr w:type="spellEnd"/>
      <w:r w:rsidRPr="00563BFB">
        <w:t>.</w:t>
      </w:r>
    </w:p>
    <w:p w:rsidR="00D8021D" w:rsidRPr="00563BFB" w:rsidRDefault="00D8021D" w:rsidP="00D8021D">
      <w:r w:rsidRPr="00563BFB">
        <w:t>26. ((cerebral or cerebrum) adj3 (</w:t>
      </w:r>
      <w:proofErr w:type="spellStart"/>
      <w:r w:rsidRPr="00563BFB">
        <w:t>hemorrhage</w:t>
      </w:r>
      <w:proofErr w:type="spellEnd"/>
      <w:r w:rsidRPr="00563BFB">
        <w:t>* or haemorrhage* or bleed* or bled*)).</w:t>
      </w:r>
      <w:proofErr w:type="spellStart"/>
      <w:r w:rsidRPr="00563BFB">
        <w:t>tw</w:t>
      </w:r>
      <w:proofErr w:type="spellEnd"/>
      <w:r w:rsidRPr="00563BFB">
        <w:t>.</w:t>
      </w:r>
    </w:p>
    <w:p w:rsidR="00D8021D" w:rsidRPr="00563BFB" w:rsidRDefault="00D8021D" w:rsidP="00D8021D">
      <w:r w:rsidRPr="00563BFB">
        <w:t>27. or/24-26</w:t>
      </w:r>
    </w:p>
    <w:p w:rsidR="00D8021D" w:rsidRPr="00563BFB" w:rsidRDefault="00D8021D" w:rsidP="00D8021D">
      <w:r w:rsidRPr="00563BFB">
        <w:t xml:space="preserve">28. (fatal* or death or </w:t>
      </w:r>
      <w:proofErr w:type="spellStart"/>
      <w:r w:rsidRPr="00563BFB">
        <w:t>mortalit</w:t>
      </w:r>
      <w:proofErr w:type="spellEnd"/>
      <w:r w:rsidRPr="00563BFB">
        <w:t>*).</w:t>
      </w:r>
      <w:proofErr w:type="spellStart"/>
      <w:r w:rsidRPr="00563BFB">
        <w:t>tw</w:t>
      </w:r>
      <w:proofErr w:type="spellEnd"/>
      <w:r w:rsidRPr="00563BFB">
        <w:t>.</w:t>
      </w:r>
    </w:p>
    <w:p w:rsidR="00D8021D" w:rsidRPr="00563BFB" w:rsidRDefault="00D8021D" w:rsidP="00D8021D">
      <w:r w:rsidRPr="00563BFB">
        <w:t xml:space="preserve">29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death/</w:t>
      </w:r>
    </w:p>
    <w:p w:rsidR="00D8021D" w:rsidRPr="00563BFB" w:rsidRDefault="00D8021D" w:rsidP="00D8021D">
      <w:r w:rsidRPr="00563BFB">
        <w:t xml:space="preserve">30. </w:t>
      </w:r>
      <w:proofErr w:type="spellStart"/>
      <w:proofErr w:type="gramStart"/>
      <w:r w:rsidRPr="00563BFB">
        <w:t>exp</w:t>
      </w:r>
      <w:proofErr w:type="spellEnd"/>
      <w:proofErr w:type="gramEnd"/>
      <w:r w:rsidRPr="00563BFB">
        <w:t xml:space="preserve"> mortality/</w:t>
      </w:r>
    </w:p>
    <w:p w:rsidR="00D8021D" w:rsidRPr="00563BFB" w:rsidRDefault="00D8021D" w:rsidP="00D8021D">
      <w:r w:rsidRPr="00563BFB">
        <w:t>31. or/28-30</w:t>
      </w:r>
    </w:p>
    <w:p w:rsidR="00D8021D" w:rsidRPr="00563BFB" w:rsidRDefault="00D8021D" w:rsidP="00D8021D">
      <w:r w:rsidRPr="00563BFB">
        <w:t>32. 23 and 27 and 31</w:t>
      </w:r>
    </w:p>
    <w:p w:rsidR="00D8021D" w:rsidRPr="00563BFB" w:rsidRDefault="00D8021D" w:rsidP="00D8021D">
      <w:pPr>
        <w:rPr>
          <w:b/>
          <w:bCs/>
          <w:color w:val="000000"/>
        </w:rPr>
      </w:pPr>
    </w:p>
    <w:p w:rsidR="00D8021D" w:rsidRPr="00563BFB" w:rsidRDefault="00D8021D" w:rsidP="00BD605C">
      <w:pPr>
        <w:pBdr>
          <w:top w:val="single" w:sz="4" w:space="1" w:color="auto"/>
        </w:pBdr>
        <w:rPr>
          <w:b/>
          <w:bCs/>
          <w:color w:val="000000"/>
        </w:rPr>
      </w:pPr>
      <w:r w:rsidRPr="00563BFB">
        <w:rPr>
          <w:b/>
        </w:rPr>
        <w:t>Literature search part (ii):  Full text search for aspirin and fatal bleeding</w:t>
      </w:r>
    </w:p>
    <w:p w:rsidR="00D8021D" w:rsidRPr="00563BFB" w:rsidRDefault="00D8021D" w:rsidP="00D8021D">
      <w:pPr>
        <w:rPr>
          <w:b/>
          <w:bCs/>
          <w:color w:val="000000"/>
        </w:rPr>
      </w:pPr>
    </w:p>
    <w:p w:rsidR="00D8021D" w:rsidRPr="00563BFB" w:rsidRDefault="00D8021D" w:rsidP="00D8021D">
      <w:pPr>
        <w:rPr>
          <w:b/>
          <w:bCs/>
          <w:color w:val="000000"/>
        </w:rPr>
      </w:pPr>
      <w:r w:rsidRPr="00563BFB">
        <w:rPr>
          <w:b/>
          <w:bCs/>
          <w:color w:val="000000"/>
        </w:rPr>
        <w:t>Medline</w:t>
      </w:r>
      <w:r>
        <w:rPr>
          <w:b/>
          <w:bCs/>
          <w:color w:val="000000"/>
        </w:rPr>
        <w:t xml:space="preserve"> Complete</w:t>
      </w:r>
      <w:r w:rsidRPr="00563BFB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[EBSCOhost] 1865-</w:t>
      </w:r>
    </w:p>
    <w:p w:rsidR="00D8021D" w:rsidRPr="00563BFB" w:rsidRDefault="00D8021D" w:rsidP="00D8021D">
      <w:pPr>
        <w:rPr>
          <w:b/>
          <w:bCs/>
          <w:color w:val="000000"/>
        </w:rPr>
      </w:pPr>
      <w:r w:rsidRPr="00563BFB">
        <w:rPr>
          <w:b/>
          <w:bCs/>
          <w:color w:val="000000"/>
        </w:rPr>
        <w:t xml:space="preserve">CINAHL </w:t>
      </w:r>
      <w:r>
        <w:rPr>
          <w:b/>
          <w:bCs/>
          <w:color w:val="000000"/>
        </w:rPr>
        <w:t xml:space="preserve">Complete [EBSCOhost] </w:t>
      </w:r>
      <w:r w:rsidRPr="00A0071B">
        <w:rPr>
          <w:b/>
          <w:bCs/>
          <w:color w:val="000000"/>
        </w:rPr>
        <w:t>1813-</w:t>
      </w:r>
    </w:p>
    <w:bookmarkStart w:id="0" w:name="_GoBack"/>
    <w:bookmarkEnd w:id="0"/>
    <w:p w:rsidR="00D8021D" w:rsidRPr="00563BFB" w:rsidRDefault="00BD605C" w:rsidP="00BD605C">
      <w:pPr>
        <w:pBdr>
          <w:bottom w:val="single" w:sz="4" w:space="1" w:color="auto"/>
        </w:pBdr>
        <w:spacing w:before="100" w:beforeAutospacing="1" w:after="100" w:afterAutospacing="1"/>
        <w:outlineLvl w:val="3"/>
        <w:rPr>
          <w:color w:val="000000"/>
        </w:rPr>
      </w:pPr>
      <w:r>
        <w:fldChar w:fldCharType="begin"/>
      </w:r>
      <w:r>
        <w:instrText xml:space="preserve"> HYPERLINK "https://ovidsp.uk.ovid.com/sp-3.16.0b/ovidweb.cgi?&amp;S=AKHBPDGGJOHFKCFJFNKKBCOFBBCEAA00&amp;Search+Link=%2a%22Aspirin%22%2f" </w:instrText>
      </w:r>
      <w:r>
        <w:fldChar w:fldCharType="separate"/>
      </w:r>
      <w:r w:rsidR="00D8021D" w:rsidRPr="00563BFB">
        <w:rPr>
          <w:rStyle w:val="Hyperlink"/>
          <w:color w:val="000000"/>
        </w:rPr>
        <w:t>Aspirin</w:t>
      </w:r>
      <w:r>
        <w:rPr>
          <w:rStyle w:val="Hyperlink"/>
          <w:color w:val="000000"/>
        </w:rPr>
        <w:fldChar w:fldCharType="end"/>
      </w:r>
      <w:r w:rsidR="00D8021D" w:rsidRPr="00563BFB">
        <w:rPr>
          <w:color w:val="000000"/>
        </w:rPr>
        <w:t xml:space="preserve"> </w:t>
      </w:r>
      <w:r w:rsidR="00D8021D">
        <w:rPr>
          <w:color w:val="000000"/>
        </w:rPr>
        <w:t xml:space="preserve">[MH Exact Subject Heading] </w:t>
      </w:r>
      <w:r w:rsidR="00D8021D" w:rsidRPr="00563BFB">
        <w:rPr>
          <w:color w:val="000000"/>
        </w:rPr>
        <w:t>and (fatal* or death or mortality))</w:t>
      </w:r>
      <w:r w:rsidR="00D8021D">
        <w:rPr>
          <w:color w:val="000000"/>
        </w:rPr>
        <w:t xml:space="preserve"> [TX All Text]</w:t>
      </w:r>
      <w:r w:rsidR="00D8021D" w:rsidRPr="00563BFB">
        <w:rPr>
          <w:color w:val="000000"/>
        </w:rPr>
        <w:br/>
        <w:t>OR</w:t>
      </w:r>
      <w:r w:rsidR="00D8021D" w:rsidRPr="00563BFB">
        <w:rPr>
          <w:color w:val="000000"/>
        </w:rPr>
        <w:br/>
        <w:t>(aspirin* or acetylsalicylic acid)</w:t>
      </w:r>
      <w:r w:rsidR="00D8021D">
        <w:rPr>
          <w:color w:val="000000"/>
        </w:rPr>
        <w:t xml:space="preserve"> [TX All Text] </w:t>
      </w:r>
      <w:r w:rsidR="00D8021D" w:rsidRPr="00563BFB">
        <w:rPr>
          <w:color w:val="000000"/>
        </w:rPr>
        <w:t xml:space="preserve">and </w:t>
      </w:r>
      <w:r w:rsidR="00D8021D">
        <w:rPr>
          <w:color w:val="000000"/>
        </w:rPr>
        <w:t>((bleed* or bled</w:t>
      </w:r>
      <w:r w:rsidR="00D8021D" w:rsidRPr="00563BFB">
        <w:rPr>
          <w:color w:val="000000"/>
        </w:rPr>
        <w:t xml:space="preserve"> or haemorrhage or </w:t>
      </w:r>
      <w:proofErr w:type="spellStart"/>
      <w:r w:rsidR="00D8021D" w:rsidRPr="00563BFB">
        <w:rPr>
          <w:color w:val="000000"/>
        </w:rPr>
        <w:t>hemorrhage</w:t>
      </w:r>
      <w:proofErr w:type="spellEnd"/>
      <w:r w:rsidR="00D8021D" w:rsidRPr="00563BFB">
        <w:rPr>
          <w:color w:val="000000"/>
        </w:rPr>
        <w:t>) and (fatal* or death or mortality))</w:t>
      </w:r>
      <w:r w:rsidR="00D8021D">
        <w:rPr>
          <w:color w:val="000000"/>
        </w:rPr>
        <w:t xml:space="preserve"> [TX All Text]</w:t>
      </w:r>
    </w:p>
    <w:p w:rsidR="00F36A17" w:rsidRPr="00353AC8" w:rsidRDefault="00F36A17" w:rsidP="00353AC8">
      <w:pPr>
        <w:spacing w:before="120" w:after="120"/>
        <w:rPr>
          <w:b/>
          <w:color w:val="000000"/>
        </w:rPr>
      </w:pPr>
    </w:p>
    <w:sectPr w:rsidR="00F36A17" w:rsidRPr="00353AC8" w:rsidSect="00BD60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21D"/>
    <w:rsid w:val="0006538D"/>
    <w:rsid w:val="00353AC8"/>
    <w:rsid w:val="004D1499"/>
    <w:rsid w:val="00BD605C"/>
    <w:rsid w:val="00D8021D"/>
    <w:rsid w:val="00D913B8"/>
    <w:rsid w:val="00F36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5D1155-0786-4E6C-874D-8EE02CE9B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2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8021D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33</Words>
  <Characters>2474</Characters>
  <Application>Microsoft Office Word</Application>
  <DocSecurity>0</DocSecurity>
  <Lines>20</Lines>
  <Paragraphs>5</Paragraphs>
  <ScaleCrop>false</ScaleCrop>
  <Company>University of Cambridge</Company>
  <LinksUpToDate>false</LinksUpToDate>
  <CharactersWithSpaces>2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a Galante</dc:creator>
  <cp:keywords/>
  <dc:description/>
  <cp:lastModifiedBy>Julieta Galante</cp:lastModifiedBy>
  <cp:revision>6</cp:revision>
  <dcterms:created xsi:type="dcterms:W3CDTF">2016-10-27T14:51:00Z</dcterms:created>
  <dcterms:modified xsi:type="dcterms:W3CDTF">2016-10-28T12:06:00Z</dcterms:modified>
</cp:coreProperties>
</file>